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00332" w14:textId="77777777" w:rsidR="006D1135" w:rsidRPr="00A027C4" w:rsidRDefault="006D1135" w:rsidP="00FA66A2">
      <w:pPr>
        <w:spacing w:line="360" w:lineRule="auto"/>
        <w:rPr>
          <w:b/>
          <w:bCs/>
        </w:rPr>
      </w:pPr>
      <w:r w:rsidRPr="00A027C4">
        <w:rPr>
          <w:b/>
          <w:bCs/>
        </w:rPr>
        <w:t xml:space="preserve">Magnetic Resonance Evaluation of Three-Dimensional Liver Fat Fraction by </w:t>
      </w:r>
      <w:r>
        <w:rPr>
          <w:b/>
          <w:bCs/>
        </w:rPr>
        <w:t>Hepatitis C</w:t>
      </w:r>
      <w:r w:rsidRPr="00A027C4">
        <w:rPr>
          <w:b/>
          <w:bCs/>
        </w:rPr>
        <w:t xml:space="preserve"> Status and Associations with Inflammatory Cytokines</w:t>
      </w:r>
    </w:p>
    <w:p w14:paraId="66876E7A" w14:textId="77777777" w:rsidR="006D1135" w:rsidRPr="00A027C4" w:rsidRDefault="006D1135" w:rsidP="00FA66A2">
      <w:pPr>
        <w:spacing w:line="360" w:lineRule="auto"/>
      </w:pPr>
    </w:p>
    <w:p w14:paraId="2A70A566" w14:textId="57F26C34" w:rsidR="008C1465" w:rsidRPr="00A027C4" w:rsidRDefault="008C1465" w:rsidP="00FA66A2">
      <w:pPr>
        <w:spacing w:line="360" w:lineRule="auto"/>
      </w:pPr>
      <w:r w:rsidRPr="00A027C4">
        <w:t>Jessie Torgersen</w:t>
      </w:r>
      <w:r>
        <w:t>, MD, MHS, MSCE;</w:t>
      </w:r>
      <w:r w:rsidRPr="00A027C4">
        <w:t xml:space="preserve"> Craig W. Newcomb</w:t>
      </w:r>
      <w:r>
        <w:t>, MS;</w:t>
      </w:r>
      <w:r w:rsidRPr="00A027C4">
        <w:t xml:space="preserve"> Dea</w:t>
      </w:r>
      <w:r>
        <w:t>n</w:t>
      </w:r>
      <w:r w:rsidRPr="00A027C4">
        <w:t xml:space="preserve"> M. Carbonari</w:t>
      </w:r>
      <w:r>
        <w:t>, MS;</w:t>
      </w:r>
      <w:r w:rsidRPr="00A027C4">
        <w:t xml:space="preserve"> Shanae </w:t>
      </w:r>
      <w:r>
        <w:t xml:space="preserve">M. </w:t>
      </w:r>
      <w:r w:rsidRPr="00A027C4">
        <w:t>Smith</w:t>
      </w:r>
      <w:r>
        <w:t>, MHA;</w:t>
      </w:r>
      <w:r w:rsidRPr="00A027C4">
        <w:t xml:space="preserve"> Kat</w:t>
      </w:r>
      <w:r>
        <w:t>herine L.</w:t>
      </w:r>
      <w:r w:rsidRPr="00A027C4">
        <w:t xml:space="preserve"> Brecker</w:t>
      </w:r>
      <w:r>
        <w:t>, BS;</w:t>
      </w:r>
      <w:r w:rsidRPr="00A027C4">
        <w:t xml:space="preserve"> </w:t>
      </w:r>
      <w:proofErr w:type="spellStart"/>
      <w:r w:rsidRPr="00A027C4">
        <w:t>Chamith</w:t>
      </w:r>
      <w:proofErr w:type="spellEnd"/>
      <w:r w:rsidRPr="00A027C4">
        <w:t xml:space="preserve"> </w:t>
      </w:r>
      <w:r>
        <w:t xml:space="preserve">S. </w:t>
      </w:r>
      <w:r w:rsidRPr="00A027C4">
        <w:t>Rajapakse</w:t>
      </w:r>
      <w:r>
        <w:t>, PhD;</w:t>
      </w:r>
      <w:r w:rsidRPr="00A027C4">
        <w:t xml:space="preserve"> Brandon C. Jones</w:t>
      </w:r>
      <w:r w:rsidR="00FA66A2">
        <w:t>;</w:t>
      </w:r>
      <w:r w:rsidRPr="00A027C4">
        <w:t xml:space="preserve"> Christiana Cottrell</w:t>
      </w:r>
      <w:r>
        <w:t>;</w:t>
      </w:r>
      <w:r w:rsidRPr="00A027C4">
        <w:t xml:space="preserve"> Rasleen Grewal</w:t>
      </w:r>
      <w:r>
        <w:t>;</w:t>
      </w:r>
      <w:r w:rsidRPr="00A027C4">
        <w:t xml:space="preserve"> Jennifer </w:t>
      </w:r>
      <w:r>
        <w:t xml:space="preserve">C. </w:t>
      </w:r>
      <w:r w:rsidRPr="00A027C4">
        <w:t>Price</w:t>
      </w:r>
      <w:r>
        <w:t xml:space="preserve">, MD, PhD; </w:t>
      </w:r>
      <w:r w:rsidRPr="00A027C4">
        <w:t>Joshua F. Baker</w:t>
      </w:r>
      <w:r>
        <w:t>, MD, MSCE;</w:t>
      </w:r>
      <w:r w:rsidRPr="00A027C4">
        <w:t xml:space="preserve"> Jay </w:t>
      </w:r>
      <w:r>
        <w:t xml:space="preserve">R. </w:t>
      </w:r>
      <w:r w:rsidRPr="00A027C4">
        <w:t>Kostman</w:t>
      </w:r>
      <w:r>
        <w:t>, MD;</w:t>
      </w:r>
      <w:r w:rsidRPr="00A027C4">
        <w:t xml:space="preserve"> Stacey </w:t>
      </w:r>
      <w:proofErr w:type="spellStart"/>
      <w:r w:rsidRPr="00A027C4">
        <w:t>Trooskin</w:t>
      </w:r>
      <w:proofErr w:type="spellEnd"/>
      <w:r>
        <w:t>, MD, PhD;</w:t>
      </w:r>
      <w:r w:rsidRPr="00A027C4">
        <w:t xml:space="preserve"> Rebecca </w:t>
      </w:r>
      <w:r>
        <w:t xml:space="preserve">A. </w:t>
      </w:r>
      <w:r w:rsidRPr="00A027C4">
        <w:t>Hubbard</w:t>
      </w:r>
      <w:r>
        <w:t>, PhD;</w:t>
      </w:r>
      <w:r w:rsidRPr="00A027C4">
        <w:t xml:space="preserve"> Babet</w:t>
      </w:r>
      <w:r>
        <w:t>t</w:t>
      </w:r>
      <w:r w:rsidRPr="00A027C4">
        <w:t>e S. Zemel</w:t>
      </w:r>
      <w:r>
        <w:t>, PhD;</w:t>
      </w:r>
      <w:r w:rsidRPr="00A027C4">
        <w:t xml:space="preserve"> Mary </w:t>
      </w:r>
      <w:r>
        <w:t xml:space="preserve">B. </w:t>
      </w:r>
      <w:r w:rsidRPr="00A027C4">
        <w:t>Leonard</w:t>
      </w:r>
      <w:r>
        <w:t>, MD, MSCE;</w:t>
      </w:r>
      <w:r w:rsidRPr="00A027C4">
        <w:t xml:space="preserve"> Vincent Lo Re </w:t>
      </w:r>
      <w:r>
        <w:t xml:space="preserve"> </w:t>
      </w:r>
      <w:r w:rsidRPr="00A027C4">
        <w:t>III</w:t>
      </w:r>
      <w:r>
        <w:t>, MD, MSCE</w:t>
      </w:r>
      <w:r w:rsidRPr="00A027C4">
        <w:t xml:space="preserve"> </w:t>
      </w:r>
    </w:p>
    <w:p w14:paraId="68E81CCE" w14:textId="77777777" w:rsidR="00E92932" w:rsidRDefault="00E92932" w:rsidP="00FA66A2">
      <w:pPr>
        <w:pStyle w:val="Heading1"/>
        <w:spacing w:before="0" w:after="0" w:line="360" w:lineRule="auto"/>
        <w:rPr>
          <w:rFonts w:ascii="Arial" w:hAnsi="Arial" w:cs="Arial"/>
          <w:b/>
          <w:color w:val="auto"/>
          <w:sz w:val="22"/>
          <w:szCs w:val="22"/>
        </w:rPr>
      </w:pPr>
      <w:bookmarkStart w:id="0" w:name="_Toc156991263"/>
    </w:p>
    <w:p w14:paraId="12FD81B0" w14:textId="77777777" w:rsidR="00326295" w:rsidRPr="00326295" w:rsidRDefault="00326295" w:rsidP="00326295"/>
    <w:p w14:paraId="1A33754F" w14:textId="4813AA6F" w:rsidR="002D4A8E" w:rsidRPr="00CD7DE2" w:rsidRDefault="002D4A8E" w:rsidP="00FA66A2">
      <w:pPr>
        <w:pStyle w:val="Heading1"/>
        <w:spacing w:before="0" w:after="0" w:line="360" w:lineRule="auto"/>
        <w:rPr>
          <w:rFonts w:ascii="Arial" w:hAnsi="Arial" w:cs="Arial"/>
          <w:b/>
          <w:color w:val="auto"/>
          <w:sz w:val="22"/>
          <w:szCs w:val="22"/>
        </w:rPr>
      </w:pPr>
      <w:bookmarkStart w:id="1" w:name="_Toc156991272"/>
      <w:bookmarkStart w:id="2" w:name="_Hlk175029400"/>
      <w:bookmarkEnd w:id="0"/>
      <w:r w:rsidRPr="00CD7DE2">
        <w:rPr>
          <w:rFonts w:ascii="Arial" w:hAnsi="Arial" w:cs="Arial"/>
          <w:b/>
          <w:color w:val="auto"/>
          <w:sz w:val="22"/>
          <w:szCs w:val="22"/>
        </w:rPr>
        <w:t xml:space="preserve">Supplementary Table </w:t>
      </w:r>
      <w:r w:rsidR="00FF2DF3" w:rsidRPr="00CD7DE2">
        <w:rPr>
          <w:rFonts w:ascii="Arial" w:hAnsi="Arial" w:cs="Arial"/>
          <w:b/>
          <w:color w:val="auto"/>
          <w:sz w:val="22"/>
          <w:szCs w:val="22"/>
        </w:rPr>
        <w:t>4</w:t>
      </w:r>
      <w:r w:rsidRPr="00CD7DE2">
        <w:rPr>
          <w:rFonts w:ascii="Arial" w:hAnsi="Arial" w:cs="Arial"/>
          <w:b/>
          <w:color w:val="auto"/>
          <w:sz w:val="22"/>
          <w:szCs w:val="22"/>
        </w:rPr>
        <w:t>. A</w:t>
      </w:r>
      <w:r w:rsidR="00D628F4" w:rsidRPr="00CD7DE2">
        <w:rPr>
          <w:rFonts w:ascii="Arial" w:hAnsi="Arial" w:cs="Arial"/>
          <w:b/>
          <w:color w:val="auto"/>
          <w:sz w:val="22"/>
          <w:szCs w:val="22"/>
        </w:rPr>
        <w:t xml:space="preserve">djusted mean differences in </w:t>
      </w:r>
      <w:r w:rsidR="00AE63C3">
        <w:rPr>
          <w:rFonts w:ascii="Arial" w:hAnsi="Arial" w:cs="Arial"/>
          <w:b/>
          <w:color w:val="auto"/>
          <w:sz w:val="22"/>
          <w:szCs w:val="22"/>
        </w:rPr>
        <w:t xml:space="preserve">abdominal </w:t>
      </w:r>
      <w:r w:rsidR="00D628F4" w:rsidRPr="00CD7DE2">
        <w:rPr>
          <w:rFonts w:ascii="Arial" w:hAnsi="Arial" w:cs="Arial"/>
          <w:b/>
          <w:color w:val="auto"/>
          <w:sz w:val="22"/>
          <w:szCs w:val="22"/>
        </w:rPr>
        <w:t>subcutaneous and visceral adipose tissue cross-sectional area between participants with and without ch</w:t>
      </w:r>
      <w:r w:rsidRPr="00CD7DE2">
        <w:rPr>
          <w:rFonts w:ascii="Arial" w:hAnsi="Arial" w:cs="Arial"/>
          <w:b/>
          <w:color w:val="auto"/>
          <w:sz w:val="22"/>
          <w:szCs w:val="22"/>
        </w:rPr>
        <w:t>ronic hepatitis C virus infection</w:t>
      </w:r>
      <w:r w:rsidRPr="00CD7DE2">
        <w:rPr>
          <w:rFonts w:ascii="Arial" w:hAnsi="Arial" w:cs="Arial"/>
          <w:b/>
          <w:iCs/>
          <w:color w:val="auto"/>
          <w:sz w:val="22"/>
          <w:szCs w:val="22"/>
        </w:rPr>
        <w:t>.</w:t>
      </w:r>
      <w:bookmarkEnd w:id="1"/>
    </w:p>
    <w:bookmarkEnd w:id="2"/>
    <w:tbl>
      <w:tblPr>
        <w:tblW w:w="12330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80"/>
        <w:gridCol w:w="2880"/>
        <w:gridCol w:w="1170"/>
        <w:gridCol w:w="2610"/>
        <w:gridCol w:w="990"/>
      </w:tblGrid>
      <w:tr w:rsidR="002D4A8E" w:rsidRPr="002D4A8E" w14:paraId="0B1CF824" w14:textId="77777777" w:rsidTr="005D1D5B">
        <w:trPr>
          <w:cantSplit/>
          <w:trHeight w:val="288"/>
          <w:tblHeader/>
        </w:trPr>
        <w:tc>
          <w:tcPr>
            <w:tcW w:w="4680" w:type="dxa"/>
            <w:tcBorders>
              <w:top w:val="single" w:sz="4" w:space="0" w:color="auto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4328093A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7C9FFAF1" w14:textId="74126234" w:rsidR="0069031D" w:rsidRDefault="002D4A8E" w:rsidP="00FA66A2">
            <w:pPr>
              <w:keepNext/>
              <w:adjustRightInd w:val="0"/>
              <w:spacing w:line="360" w:lineRule="auto"/>
              <w:ind w:hanging="3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 xml:space="preserve">Subcutaneous </w:t>
            </w:r>
            <w:r w:rsidR="0069031D">
              <w:rPr>
                <w:b/>
                <w:iCs/>
                <w:color w:val="000000"/>
                <w:sz w:val="20"/>
                <w:szCs w:val="20"/>
              </w:rPr>
              <w:t>Adipose Tissue</w:t>
            </w:r>
            <w:r w:rsidR="0069031D" w:rsidRPr="002D4A8E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</w:p>
          <w:p w14:paraId="24F1CB0D" w14:textId="004E4B3F" w:rsidR="002D4A8E" w:rsidRPr="002D4A8E" w:rsidRDefault="002D4A8E" w:rsidP="00FA66A2">
            <w:pPr>
              <w:keepNext/>
              <w:adjustRightInd w:val="0"/>
              <w:spacing w:line="360" w:lineRule="auto"/>
              <w:ind w:hanging="3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>Cross</w:t>
            </w:r>
            <w:r w:rsidR="0069031D">
              <w:rPr>
                <w:b/>
                <w:iCs/>
                <w:color w:val="000000"/>
                <w:sz w:val="20"/>
                <w:szCs w:val="20"/>
              </w:rPr>
              <w:t>-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Sectional Area (cm</w:t>
            </w:r>
            <w:r w:rsidRPr="002D4A8E">
              <w:rPr>
                <w:b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1CAFEC6D" w14:textId="56A96828" w:rsidR="0069031D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 xml:space="preserve">Visceral </w:t>
            </w:r>
            <w:r w:rsidR="0069031D">
              <w:rPr>
                <w:b/>
                <w:iCs/>
                <w:color w:val="000000"/>
                <w:sz w:val="20"/>
                <w:szCs w:val="20"/>
              </w:rPr>
              <w:t>Adipose Tissue</w:t>
            </w:r>
          </w:p>
          <w:p w14:paraId="185189B7" w14:textId="3C0DB02F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>Cross</w:t>
            </w:r>
            <w:r w:rsidR="0069031D">
              <w:rPr>
                <w:b/>
                <w:iCs/>
                <w:color w:val="000000"/>
                <w:sz w:val="20"/>
                <w:szCs w:val="20"/>
              </w:rPr>
              <w:t>-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Sectional Area (cm</w:t>
            </w:r>
            <w:r w:rsidRPr="002D4A8E">
              <w:rPr>
                <w:b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2D4A8E" w:rsidRPr="002D4A8E" w14:paraId="0301EBEB" w14:textId="77777777" w:rsidTr="0023219C">
        <w:trPr>
          <w:cantSplit/>
          <w:trHeight w:val="288"/>
          <w:tblHeader/>
        </w:trPr>
        <w:tc>
          <w:tcPr>
            <w:tcW w:w="4680" w:type="dxa"/>
            <w:tcBorders>
              <w:bottom w:val="single" w:sz="4" w:space="0" w:color="000000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71683B91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2D4A8E">
              <w:rPr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46C2163F" w14:textId="77777777" w:rsidR="002D4A8E" w:rsidRPr="002D4A8E" w:rsidRDefault="002D4A8E" w:rsidP="00FA66A2">
            <w:pPr>
              <w:keepNext/>
              <w:adjustRightInd w:val="0"/>
              <w:spacing w:line="360" w:lineRule="auto"/>
              <w:ind w:hanging="5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/>
            <w:vAlign w:val="center"/>
          </w:tcPr>
          <w:p w14:paraId="1EDC505F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D52BDF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05040C0E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2D4A8E">
              <w:rPr>
                <w:b/>
                <w:iCs/>
                <w:color w:val="000000"/>
                <w:sz w:val="20"/>
                <w:szCs w:val="20"/>
              </w:rPr>
              <w:t>Mean Difference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074F29C4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D52BDF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-Value</w:t>
            </w:r>
          </w:p>
        </w:tc>
      </w:tr>
      <w:tr w:rsidR="002D4A8E" w:rsidRPr="002D4A8E" w14:paraId="61BE3E83" w14:textId="77777777" w:rsidTr="0023219C">
        <w:trPr>
          <w:cantSplit/>
          <w:trHeight w:val="288"/>
        </w:trPr>
        <w:tc>
          <w:tcPr>
            <w:tcW w:w="4680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C4542F" w14:textId="300D764F" w:rsidR="002D4A8E" w:rsidRPr="002D4A8E" w:rsidRDefault="003C0609" w:rsidP="00FA66A2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 xml:space="preserve">Chronic </w:t>
            </w:r>
            <w:r w:rsidR="002D4A8E" w:rsidRPr="002D4A8E">
              <w:rPr>
                <w:bCs/>
                <w:color w:val="000000"/>
                <w:kern w:val="24"/>
                <w:sz w:val="20"/>
                <w:szCs w:val="20"/>
              </w:rPr>
              <w:t>HCV</w:t>
            </w:r>
            <w:r w:rsidR="002D4A8E" w:rsidRPr="002D4A8E">
              <w:rPr>
                <w:color w:val="000000"/>
                <w:kern w:val="24"/>
                <w:sz w:val="20"/>
                <w:szCs w:val="20"/>
              </w:rPr>
              <w:t>, adjusted for age, sex, and BMI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DE89A9" w14:textId="77777777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10.4 (-44.9, 24.19)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53E93E" w14:textId="77777777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553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F27C8FC" w14:textId="77777777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26.5 (-50.3, -2.7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56671A" w14:textId="77777777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0294</w:t>
            </w:r>
          </w:p>
        </w:tc>
      </w:tr>
      <w:tr w:rsidR="0069031D" w:rsidRPr="002D4A8E" w14:paraId="4041B919" w14:textId="77777777" w:rsidTr="0023219C">
        <w:trPr>
          <w:cantSplit/>
          <w:trHeight w:val="288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EE6387" w14:textId="7E7FD640" w:rsidR="0069031D" w:rsidRDefault="00D628F4" w:rsidP="00FA66A2">
            <w:pPr>
              <w:adjustRightInd w:val="0"/>
              <w:spacing w:line="360" w:lineRule="auto"/>
              <w:ind w:left="111" w:hanging="111"/>
              <w:contextualSpacing/>
              <w:rPr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Participants without H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6D2DF9" w14:textId="709FF495" w:rsidR="0069031D" w:rsidRPr="002D4A8E" w:rsidRDefault="0069031D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8993EF" w14:textId="77777777" w:rsidR="0069031D" w:rsidRPr="002D4A8E" w:rsidRDefault="0069031D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FCEF92" w14:textId="15A82252" w:rsidR="0069031D" w:rsidRPr="002D4A8E" w:rsidRDefault="0069031D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7F9346" w14:textId="77777777" w:rsidR="0069031D" w:rsidRPr="002D4A8E" w:rsidRDefault="0069031D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2D4A8E" w:rsidRPr="002D4A8E" w14:paraId="632971F5" w14:textId="77777777" w:rsidTr="005D1D5B">
        <w:trPr>
          <w:cantSplit/>
          <w:trHeight w:val="288"/>
        </w:trPr>
        <w:tc>
          <w:tcPr>
            <w:tcW w:w="46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9E8DA3" w14:textId="13A01802" w:rsidR="002D4A8E" w:rsidRPr="002D4A8E" w:rsidRDefault="003C0609" w:rsidP="00FA66A2">
            <w:pPr>
              <w:adjustRightInd w:val="0"/>
              <w:spacing w:line="360" w:lineRule="auto"/>
              <w:ind w:left="111" w:hanging="111"/>
              <w:contextualSpacing/>
              <w:rPr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 xml:space="preserve">Chronic </w:t>
            </w:r>
            <w:r w:rsidR="002D4A8E" w:rsidRPr="002D4A8E">
              <w:rPr>
                <w:bCs/>
                <w:color w:val="000000"/>
                <w:kern w:val="24"/>
                <w:sz w:val="20"/>
                <w:szCs w:val="20"/>
              </w:rPr>
              <w:t>HCV with low fibrosis</w:t>
            </w:r>
            <w:r w:rsidR="002D4A8E" w:rsidRPr="002D4A8E">
              <w:rPr>
                <w:color w:val="000000"/>
                <w:kern w:val="24"/>
                <w:sz w:val="20"/>
                <w:szCs w:val="20"/>
              </w:rPr>
              <w:t>, adjusted for age, sex, and BMI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16AC51C0" w14:textId="77777777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5.81 (-46.1, 34.49)</w:t>
            </w:r>
          </w:p>
        </w:tc>
        <w:tc>
          <w:tcPr>
            <w:tcW w:w="1170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BC8FAAE" w14:textId="3F2CA59A" w:rsidR="002D4A8E" w:rsidRPr="002D4A8E" w:rsidRDefault="0023219C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9314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845CD70" w14:textId="77777777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17.7 (-47.2, 11.82)</w:t>
            </w:r>
          </w:p>
        </w:tc>
        <w:tc>
          <w:tcPr>
            <w:tcW w:w="990" w:type="dxa"/>
            <w:vMerge w:val="restart"/>
            <w:shd w:val="clear" w:color="auto" w:fill="FFFFFF"/>
            <w:vAlign w:val="center"/>
          </w:tcPr>
          <w:p w14:paraId="48E70EA3" w14:textId="060B2366" w:rsidR="002D4A8E" w:rsidRPr="002D4A8E" w:rsidRDefault="0023219C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0.0206</w:t>
            </w:r>
          </w:p>
        </w:tc>
      </w:tr>
      <w:tr w:rsidR="002D4A8E" w:rsidRPr="002D4A8E" w14:paraId="1A5BE9C9" w14:textId="77777777" w:rsidTr="00DC6EBF">
        <w:trPr>
          <w:cantSplit/>
          <w:trHeight w:val="288"/>
        </w:trPr>
        <w:tc>
          <w:tcPr>
            <w:tcW w:w="468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05AFAD" w14:textId="10B1ED22" w:rsidR="002D4A8E" w:rsidRPr="002D4A8E" w:rsidRDefault="003C0609" w:rsidP="00FA66A2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 xml:space="preserve">Chronic </w:t>
            </w:r>
            <w:r w:rsidR="002D4A8E" w:rsidRPr="002D4A8E">
              <w:rPr>
                <w:bCs/>
                <w:color w:val="000000"/>
                <w:kern w:val="24"/>
                <w:sz w:val="20"/>
                <w:szCs w:val="20"/>
              </w:rPr>
              <w:t>HCV with high fibrosis</w:t>
            </w:r>
            <w:r w:rsidR="002D4A8E" w:rsidRPr="002D4A8E">
              <w:rPr>
                <w:color w:val="000000"/>
                <w:kern w:val="24"/>
                <w:sz w:val="20"/>
                <w:szCs w:val="20"/>
              </w:rPr>
              <w:t>, adjusted for age, sex, and BMI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1D315A5D" w14:textId="447DDA59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9</w:t>
            </w:r>
            <w:r w:rsidR="00A10A4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-54.8, 62.72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9646573" w14:textId="77777777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94A113" w14:textId="77777777" w:rsidR="002D4A8E" w:rsidRPr="002D4A8E" w:rsidRDefault="002D4A8E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61.5 (-105, -18.4)</w:t>
            </w:r>
          </w:p>
        </w:tc>
        <w:tc>
          <w:tcPr>
            <w:tcW w:w="990" w:type="dxa"/>
            <w:vMerge/>
            <w:shd w:val="clear" w:color="auto" w:fill="FFFFFF"/>
            <w:vAlign w:val="center"/>
          </w:tcPr>
          <w:p w14:paraId="3FF44DDD" w14:textId="77777777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031D" w:rsidRPr="002D4A8E" w14:paraId="10D73AF2" w14:textId="77777777" w:rsidTr="005D1D5B">
        <w:trPr>
          <w:cantSplit/>
          <w:trHeight w:val="288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E57D1B" w14:textId="23C2D7C5" w:rsidR="0069031D" w:rsidRDefault="00D628F4" w:rsidP="00FA66A2">
            <w:pPr>
              <w:adjustRightInd w:val="0"/>
              <w:spacing w:line="360" w:lineRule="auto"/>
              <w:ind w:left="111" w:hanging="111"/>
              <w:contextualSpacing/>
              <w:rPr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Participants without HCV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FD76F6" w14:textId="73204983" w:rsidR="0069031D" w:rsidRPr="002D4A8E" w:rsidRDefault="0069031D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C98279" w14:textId="536BB0B9" w:rsidR="0069031D" w:rsidRPr="002D4A8E" w:rsidRDefault="0069031D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9F4441" w14:textId="7E49D594" w:rsidR="0069031D" w:rsidRPr="002D4A8E" w:rsidRDefault="0069031D" w:rsidP="00FA66A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D4A8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0A6BD3" w14:textId="77777777" w:rsidR="0069031D" w:rsidRPr="002D4A8E" w:rsidRDefault="0069031D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1D8794AC" w14:textId="031B6512" w:rsidR="002D4A8E" w:rsidRDefault="002D4A8E" w:rsidP="00FA66A2">
      <w:pPr>
        <w:spacing w:line="360" w:lineRule="auto"/>
        <w:ind w:left="90"/>
        <w:rPr>
          <w:szCs w:val="24"/>
        </w:rPr>
      </w:pPr>
      <w:r w:rsidRPr="002D4A8E">
        <w:rPr>
          <w:sz w:val="18"/>
          <w:szCs w:val="20"/>
        </w:rPr>
        <w:t>Abbreviations: BMI=body mass index; CI=confidence interval; HCV=hepatitis C virus</w:t>
      </w:r>
    </w:p>
    <w:sectPr w:rsidR="002D4A8E" w:rsidSect="00326295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367A1" w14:textId="77777777" w:rsidR="004637B3" w:rsidRDefault="004637B3">
      <w:r>
        <w:separator/>
      </w:r>
    </w:p>
  </w:endnote>
  <w:endnote w:type="continuationSeparator" w:id="0">
    <w:p w14:paraId="2034FE2D" w14:textId="77777777" w:rsidR="004637B3" w:rsidRDefault="00463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9768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44D46" w14:textId="6B1A648E" w:rsidR="00FF2DF3" w:rsidRDefault="00FF2D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13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D597A9" w14:textId="77777777" w:rsidR="000939EA" w:rsidRPr="00E348C8" w:rsidRDefault="000939EA" w:rsidP="00BA18C8">
    <w:pPr>
      <w:pStyle w:val="Footer"/>
      <w:tabs>
        <w:tab w:val="clear" w:pos="9360"/>
      </w:tabs>
      <w:jc w:val="right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A5E94" w14:textId="77777777" w:rsidR="004637B3" w:rsidRDefault="004637B3">
      <w:r>
        <w:separator/>
      </w:r>
    </w:p>
  </w:footnote>
  <w:footnote w:type="continuationSeparator" w:id="0">
    <w:p w14:paraId="4887EDB8" w14:textId="77777777" w:rsidR="004637B3" w:rsidRDefault="004637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4F5B7" w14:textId="77777777" w:rsidR="000939EA" w:rsidRPr="00E348C8" w:rsidRDefault="000939EA" w:rsidP="00E348C8">
    <w:pPr>
      <w:pStyle w:val="Footer"/>
      <w:tabs>
        <w:tab w:val="clear" w:pos="9360"/>
      </w:tabs>
      <w:rPr>
        <w:rFonts w:ascii="Times New Roman" w:hAnsi="Times New Roman" w:cs="Times New Roman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62698"/>
    <w:multiLevelType w:val="hybridMultilevel"/>
    <w:tmpl w:val="99086A7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2128887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19E8"/>
    <w:rsid w:val="00016D10"/>
    <w:rsid w:val="00022802"/>
    <w:rsid w:val="000864E1"/>
    <w:rsid w:val="000939EA"/>
    <w:rsid w:val="00096DCC"/>
    <w:rsid w:val="00106D7C"/>
    <w:rsid w:val="0012186E"/>
    <w:rsid w:val="0012715C"/>
    <w:rsid w:val="0017320E"/>
    <w:rsid w:val="002031DA"/>
    <w:rsid w:val="00203C19"/>
    <w:rsid w:val="002116BC"/>
    <w:rsid w:val="00212945"/>
    <w:rsid w:val="0023219C"/>
    <w:rsid w:val="00243727"/>
    <w:rsid w:val="0026527A"/>
    <w:rsid w:val="002958EF"/>
    <w:rsid w:val="002D4A8E"/>
    <w:rsid w:val="002F0CCE"/>
    <w:rsid w:val="002F3E83"/>
    <w:rsid w:val="00326295"/>
    <w:rsid w:val="003C0609"/>
    <w:rsid w:val="003C1E48"/>
    <w:rsid w:val="003E11B9"/>
    <w:rsid w:val="004026D5"/>
    <w:rsid w:val="004245D2"/>
    <w:rsid w:val="004510AA"/>
    <w:rsid w:val="004619E8"/>
    <w:rsid w:val="004637B3"/>
    <w:rsid w:val="004653D8"/>
    <w:rsid w:val="00476B2B"/>
    <w:rsid w:val="00495A09"/>
    <w:rsid w:val="004B1716"/>
    <w:rsid w:val="004C06CD"/>
    <w:rsid w:val="004D32EE"/>
    <w:rsid w:val="0051399F"/>
    <w:rsid w:val="005841C4"/>
    <w:rsid w:val="0058618B"/>
    <w:rsid w:val="005B5305"/>
    <w:rsid w:val="0061563E"/>
    <w:rsid w:val="00630B4D"/>
    <w:rsid w:val="00633118"/>
    <w:rsid w:val="0065234E"/>
    <w:rsid w:val="0069031D"/>
    <w:rsid w:val="006D1135"/>
    <w:rsid w:val="007000BB"/>
    <w:rsid w:val="00724C44"/>
    <w:rsid w:val="00735D2F"/>
    <w:rsid w:val="00745547"/>
    <w:rsid w:val="0076379C"/>
    <w:rsid w:val="007B0449"/>
    <w:rsid w:val="007B0A2B"/>
    <w:rsid w:val="007D7D06"/>
    <w:rsid w:val="008419AB"/>
    <w:rsid w:val="00870FB5"/>
    <w:rsid w:val="00893D83"/>
    <w:rsid w:val="00895B2D"/>
    <w:rsid w:val="008A4C85"/>
    <w:rsid w:val="008C1465"/>
    <w:rsid w:val="008D131B"/>
    <w:rsid w:val="008E7044"/>
    <w:rsid w:val="009012D8"/>
    <w:rsid w:val="00910498"/>
    <w:rsid w:val="00911AC2"/>
    <w:rsid w:val="009154F0"/>
    <w:rsid w:val="00A10A4E"/>
    <w:rsid w:val="00A14A64"/>
    <w:rsid w:val="00A564F7"/>
    <w:rsid w:val="00AA19D3"/>
    <w:rsid w:val="00AA731B"/>
    <w:rsid w:val="00AE63C3"/>
    <w:rsid w:val="00B11914"/>
    <w:rsid w:val="00B14D09"/>
    <w:rsid w:val="00B15316"/>
    <w:rsid w:val="00B329AA"/>
    <w:rsid w:val="00B93769"/>
    <w:rsid w:val="00BE3984"/>
    <w:rsid w:val="00C11C53"/>
    <w:rsid w:val="00C32124"/>
    <w:rsid w:val="00C34C07"/>
    <w:rsid w:val="00C955D3"/>
    <w:rsid w:val="00C97810"/>
    <w:rsid w:val="00CC0EAA"/>
    <w:rsid w:val="00CD7DE2"/>
    <w:rsid w:val="00D11292"/>
    <w:rsid w:val="00D52BDF"/>
    <w:rsid w:val="00D5577D"/>
    <w:rsid w:val="00D628F4"/>
    <w:rsid w:val="00DC6EBF"/>
    <w:rsid w:val="00E90090"/>
    <w:rsid w:val="00E92932"/>
    <w:rsid w:val="00F06282"/>
    <w:rsid w:val="00F93877"/>
    <w:rsid w:val="00FA66A2"/>
    <w:rsid w:val="00FC3DF2"/>
    <w:rsid w:val="00FE0B1D"/>
    <w:rsid w:val="00FF2DF3"/>
    <w:rsid w:val="00FF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5D65C"/>
  <w15:chartTrackingRefBased/>
  <w15:docId w15:val="{3B1B1AE2-3BF2-40C2-ABD0-6875F767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E8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9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9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9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9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9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9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9E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61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9E8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61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9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61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9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9E8"/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619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19E8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9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9E8"/>
    <w:rPr>
      <w:rFonts w:ascii="Arial" w:hAnsi="Arial" w:cs="Arial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4A8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D4A8E"/>
    <w:rPr>
      <w:rFonts w:eastAsiaTheme="minorEastAsia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2D4A8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E3984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8F4"/>
    <w:rPr>
      <w:rFonts w:ascii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2D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DF3"/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6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6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9FDC9-B37E-4C13-B69A-28C9D9F4C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Torgersen</dc:creator>
  <cp:keywords/>
  <dc:description/>
  <cp:lastModifiedBy>Jessie Torgersen</cp:lastModifiedBy>
  <cp:revision>2</cp:revision>
  <dcterms:created xsi:type="dcterms:W3CDTF">2025-05-19T19:49:00Z</dcterms:created>
  <dcterms:modified xsi:type="dcterms:W3CDTF">2025-05-19T19:49:00Z</dcterms:modified>
</cp:coreProperties>
</file>